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321" w:rsidRPr="00903321" w:rsidRDefault="00903321" w:rsidP="009033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3321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903321" w:rsidRPr="00F84022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>ilencing of GARP in bone sarcoma cell lines.</w:t>
      </w:r>
      <w:proofErr w:type="gramEnd"/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GARP expression on G292, BM-MSCs, T1-73, SAOS-2 and RD-ES cells were measured by FACS. Representative dot plots show GARP expression as % GARP-positive cells in relation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oty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aining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horizontal lines). 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G292, T1-73 and SAOS-2 cell lines were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transduced</w:t>
      </w:r>
      <w:proofErr w:type="spellEnd"/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with LV-CTRL, LV-GARP</w:t>
      </w:r>
      <w:r w:rsidRPr="00B531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1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and LV-GARP</w:t>
      </w:r>
      <w:r w:rsidRPr="00B531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2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as described in the materials and methods. Four days later, GARP expression was measured by FA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ompared to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duc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T) cells as described in the supplementary materials and methods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>.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 (B) the % of GARP</w:t>
      </w:r>
      <w:r w:rsidRPr="00F769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in relation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oty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 or (C) the geometric mean fluorescent intensity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oMe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oty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grey bars) and GARP (black, white, dark and light blue bars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aining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Data </w:t>
      </w:r>
      <w:r w:rsidR="0035558B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ed a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F8402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EM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) of two (T1-73) or three (G292, SAOS-2) independent experiments. </w:t>
      </w:r>
    </w:p>
    <w:p w:rsidR="00903321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3321" w:rsidRPr="00F84022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07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Representative dot plots showing GARP expression on sarcoma cell lines, before and after GARP silencing. </w:t>
      </w:r>
      <w:r>
        <w:rPr>
          <w:rFonts w:ascii="Times New Roman" w:hAnsi="Times New Roman" w:cs="Times New Roman"/>
          <w:sz w:val="24"/>
          <w:szCs w:val="24"/>
          <w:lang w:val="en-US"/>
        </w:rPr>
        <w:t>NT, LV-CTRL,</w:t>
      </w:r>
      <w:r w:rsidRPr="00A507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>GARP</w:t>
      </w:r>
      <w:r w:rsidRPr="00B531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1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and GARP</w:t>
      </w:r>
      <w:r w:rsidRPr="00B531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292, T1-73, and SAOS-2 cells were stained with a rat IgG2a kappa-eFluor66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43C9C">
        <w:rPr>
          <w:rFonts w:ascii="Times New Roman" w:hAnsi="Times New Roman" w:cs="Times New Roman"/>
          <w:sz w:val="24"/>
          <w:szCs w:val="24"/>
          <w:lang w:val="en-US"/>
        </w:rPr>
        <w:t>sotype</w:t>
      </w:r>
      <w:proofErr w:type="spellEnd"/>
      <w:r w:rsidRPr="00243C9C">
        <w:rPr>
          <w:rFonts w:ascii="Times New Roman" w:hAnsi="Times New Roman" w:cs="Times New Roman"/>
          <w:sz w:val="24"/>
          <w:szCs w:val="24"/>
          <w:lang w:val="en-US"/>
        </w:rPr>
        <w:t xml:space="preserve"> contr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T; left dot plots) and an </w:t>
      </w:r>
      <w:r w:rsidRPr="00243C9C">
        <w:rPr>
          <w:rFonts w:ascii="Times New Roman" w:hAnsi="Times New Roman" w:cs="Times New Roman"/>
          <w:sz w:val="24"/>
          <w:szCs w:val="24"/>
          <w:lang w:val="en-US"/>
        </w:rPr>
        <w:t xml:space="preserve">anti-human GARP-eFluor660 </w:t>
      </w:r>
      <w:proofErr w:type="spellStart"/>
      <w:r w:rsidRPr="00243C9C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T, LV-CTRL,</w:t>
      </w:r>
      <w:r w:rsidRPr="00A507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>GARP</w:t>
      </w:r>
      <w:r w:rsidRPr="00B531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1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and GARP</w:t>
      </w:r>
      <w:r w:rsidRPr="00B531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Representative dot plots are shown from one out of 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two (T1-73) or three (G292, SAOS-2) independent experiments. </w:t>
      </w:r>
    </w:p>
    <w:p w:rsidR="00903321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3321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proofErr w:type="gramStart"/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>Measurement of active TGF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upernatants from n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spellStart"/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>transduced</w:t>
      </w:r>
      <w:proofErr w:type="spellEnd"/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T) and GARP-</w:t>
      </w:r>
      <w:proofErr w:type="spellStart"/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>overexpressing</w:t>
      </w:r>
      <w:proofErr w:type="spellEnd"/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GARP</w:t>
      </w:r>
      <w:r w:rsidRPr="00E22188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+</w:t>
      </w:r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>) sarcoma cells.</w:t>
      </w:r>
      <w:proofErr w:type="gramEnd"/>
      <w:r w:rsidRPr="00D46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22188">
        <w:rPr>
          <w:rFonts w:ascii="Times New Roman" w:hAnsi="Times New Roman" w:cs="Times New Roman"/>
          <w:sz w:val="24"/>
          <w:szCs w:val="24"/>
          <w:lang w:val="en-US"/>
        </w:rPr>
        <w:t>Supernatants fro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22188">
        <w:rPr>
          <w:rFonts w:ascii="Times New Roman" w:hAnsi="Times New Roman" w:cs="Times New Roman"/>
          <w:sz w:val="24"/>
          <w:szCs w:val="24"/>
          <w:lang w:val="en-US"/>
        </w:rPr>
        <w:t>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GARP</w:t>
      </w:r>
      <w:r w:rsidRPr="00D476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292, SAOS-2, and RD-ES cells and recombinant TGF-β1 (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ml) were added to 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>SMAD-binding element (SBE)-HEK29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and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ucifer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tivity were read after 18 hours as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escribed in the materials and methods. Data are shown a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ean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SD) of at least three independent experiments.</w:t>
      </w:r>
    </w:p>
    <w:p w:rsidR="00903321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3321" w:rsidRPr="00F84022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>. GARP-</w:t>
      </w:r>
      <w:proofErr w:type="spellStart"/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>overexpressing</w:t>
      </w:r>
      <w:proofErr w:type="spellEnd"/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292, SAOS-2 and RD-ES cells are more resistant to </w:t>
      </w:r>
      <w:proofErr w:type="spellStart"/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>etoposide</w:t>
      </w:r>
      <w:proofErr w:type="spellEnd"/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uced apoptosis in comparison to NT cells.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NT and GARP</w:t>
      </w:r>
      <w:r w:rsidRPr="00F840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G292, SAOS-2 and RD-ES cells were exposed to different concentrations of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etoposide</w:t>
      </w:r>
      <w:proofErr w:type="spellEnd"/>
      <w:r w:rsidR="002D08C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D08CD">
        <w:rPr>
          <w:rFonts w:ascii="Times New Roman" w:hAnsi="Times New Roman" w:cs="Times New Roman"/>
          <w:sz w:val="24"/>
          <w:szCs w:val="24"/>
          <w:lang w:val="en-US"/>
        </w:rPr>
        <w:t>Etop</w:t>
      </w:r>
      <w:proofErr w:type="spellEnd"/>
      <w:r w:rsidR="002D08C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for 24 hours and stained for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V/7AAD, as described in supplementary materials and methods, and analyzed by flow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D08CD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B663F0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D08CD">
        <w:rPr>
          <w:rFonts w:ascii="Times New Roman" w:hAnsi="Times New Roman" w:cs="Times New Roman"/>
          <w:sz w:val="24"/>
          <w:szCs w:val="24"/>
          <w:lang w:val="en-US"/>
        </w:rPr>
        <w:t xml:space="preserve">ating strategy for the analysis of apoptotic cells by flow </w:t>
      </w:r>
      <w:proofErr w:type="spellStart"/>
      <w:r w:rsidR="002D08CD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="002D08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63F0">
        <w:rPr>
          <w:rFonts w:ascii="Times New Roman" w:hAnsi="Times New Roman" w:cs="Times New Roman"/>
          <w:sz w:val="24"/>
          <w:szCs w:val="24"/>
          <w:lang w:val="en-US"/>
        </w:rPr>
        <w:t xml:space="preserve">The dot plots show the </w:t>
      </w:r>
      <w:proofErr w:type="spellStart"/>
      <w:r w:rsidR="00B663F0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="00B663F0">
        <w:rPr>
          <w:rFonts w:ascii="Times New Roman" w:hAnsi="Times New Roman" w:cs="Times New Roman"/>
          <w:sz w:val="24"/>
          <w:szCs w:val="24"/>
          <w:lang w:val="en-US"/>
        </w:rPr>
        <w:t xml:space="preserve"> V and 7AAD staining of NT and GARP</w:t>
      </w:r>
      <w:r w:rsidR="00B663F0" w:rsidRPr="00B663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="00B663F0">
        <w:rPr>
          <w:rFonts w:ascii="Times New Roman" w:hAnsi="Times New Roman" w:cs="Times New Roman"/>
          <w:sz w:val="24"/>
          <w:szCs w:val="24"/>
          <w:lang w:val="en-US"/>
        </w:rPr>
        <w:t xml:space="preserve"> G292 cells based on all acquired events. Apoptotic cells were defined as </w:t>
      </w:r>
      <w:proofErr w:type="spellStart"/>
      <w:r w:rsidR="00B663F0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="00B663F0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B663F0" w:rsidRPr="00B663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B663F0">
        <w:rPr>
          <w:rFonts w:ascii="Times New Roman" w:hAnsi="Times New Roman" w:cs="Times New Roman"/>
          <w:sz w:val="24"/>
          <w:szCs w:val="24"/>
          <w:lang w:val="en-US"/>
        </w:rPr>
        <w:t>/7AAD</w:t>
      </w:r>
      <w:r w:rsidR="00B663F0" w:rsidRPr="00B663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+</w:t>
      </w:r>
      <w:r w:rsidR="00B663F0">
        <w:rPr>
          <w:rFonts w:ascii="Times New Roman" w:hAnsi="Times New Roman" w:cs="Times New Roman"/>
          <w:sz w:val="24"/>
          <w:szCs w:val="24"/>
          <w:lang w:val="en-US"/>
        </w:rPr>
        <w:t xml:space="preserve"> cells, shown in gate “P2”. </w:t>
      </w:r>
      <w:r w:rsidR="002D08CD">
        <w:rPr>
          <w:rFonts w:ascii="Times New Roman" w:hAnsi="Times New Roman" w:cs="Times New Roman"/>
          <w:sz w:val="24"/>
          <w:szCs w:val="24"/>
          <w:lang w:val="en-US"/>
        </w:rPr>
        <w:t xml:space="preserve">(B) Summary of apoptosis induction in G292, SAOS-2 and RD-ES cells. 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B663F0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shown as mean (SD) of at least three individual experiments. *=P&lt;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>05, **=P&lt;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>01.</w:t>
      </w:r>
    </w:p>
    <w:p w:rsidR="00903321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3321" w:rsidRPr="001346B4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5. GARP silencing in the primary tumor-derived cell line OST-4 and GARP control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taining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human tumors. </w:t>
      </w:r>
      <w:r w:rsidRPr="007C5DBE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C5DBE">
        <w:rPr>
          <w:rFonts w:ascii="Times New Roman" w:hAnsi="Times New Roman" w:cs="Times New Roman"/>
          <w:sz w:val="24"/>
          <w:szCs w:val="24"/>
          <w:lang w:val="en-US"/>
        </w:rPr>
        <w:t xml:space="preserve">) Representative histograms sh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geometric mean fluorescent intensity of </w:t>
      </w:r>
      <w:proofErr w:type="spellStart"/>
      <w:r w:rsidRPr="007C5DBE">
        <w:rPr>
          <w:rFonts w:ascii="Times New Roman" w:hAnsi="Times New Roman" w:cs="Times New Roman"/>
          <w:sz w:val="24"/>
          <w:szCs w:val="24"/>
          <w:lang w:val="en-US"/>
        </w:rPr>
        <w:t>isotype</w:t>
      </w:r>
      <w:proofErr w:type="spellEnd"/>
      <w:r w:rsidRPr="007C5DBE">
        <w:rPr>
          <w:rFonts w:ascii="Times New Roman" w:hAnsi="Times New Roman" w:cs="Times New Roman"/>
          <w:sz w:val="24"/>
          <w:szCs w:val="24"/>
          <w:lang w:val="en-US"/>
        </w:rPr>
        <w:t xml:space="preserve"> and GARP staining of no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7C5DBE">
        <w:rPr>
          <w:rFonts w:ascii="Times New Roman" w:hAnsi="Times New Roman" w:cs="Times New Roman"/>
          <w:sz w:val="24"/>
          <w:szCs w:val="24"/>
          <w:lang w:val="en-US"/>
        </w:rPr>
        <w:t>transduced</w:t>
      </w:r>
      <w:proofErr w:type="spellEnd"/>
      <w:r w:rsidRPr="007C5DBE">
        <w:rPr>
          <w:rFonts w:ascii="Times New Roman" w:hAnsi="Times New Roman" w:cs="Times New Roman"/>
          <w:sz w:val="24"/>
          <w:szCs w:val="24"/>
          <w:lang w:val="en-US"/>
        </w:rPr>
        <w:t xml:space="preserve"> (NT), LC-CTRL and LV-GARP</w:t>
      </w:r>
      <w:r w:rsidRPr="007C5D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2</w:t>
      </w:r>
      <w:r w:rsidRPr="007C5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C5DBE">
        <w:rPr>
          <w:rFonts w:ascii="Times New Roman" w:hAnsi="Times New Roman" w:cs="Times New Roman"/>
          <w:sz w:val="24"/>
          <w:szCs w:val="24"/>
          <w:lang w:val="en-US"/>
        </w:rPr>
        <w:t>transduced</w:t>
      </w:r>
      <w:proofErr w:type="spellEnd"/>
      <w:r w:rsidRPr="007C5DBE">
        <w:rPr>
          <w:rFonts w:ascii="Times New Roman" w:hAnsi="Times New Roman" w:cs="Times New Roman"/>
          <w:sz w:val="24"/>
          <w:szCs w:val="24"/>
          <w:lang w:val="en-US"/>
        </w:rPr>
        <w:t xml:space="preserve"> OST-4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346B4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B, C</w:t>
      </w:r>
      <w:r w:rsidRPr="001346B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1346B4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Pr="001346B4">
        <w:rPr>
          <w:rFonts w:ascii="Times New Roman" w:hAnsi="Times New Roman" w:cs="Times New Roman"/>
          <w:sz w:val="24"/>
          <w:szCs w:val="24"/>
          <w:lang w:val="en-US"/>
        </w:rPr>
        <w:t xml:space="preserve"> controls of GARP </w:t>
      </w:r>
      <w:proofErr w:type="spellStart"/>
      <w:r w:rsidRPr="001346B4">
        <w:rPr>
          <w:rFonts w:ascii="Times New Roman" w:hAnsi="Times New Roman" w:cs="Times New Roman"/>
          <w:sz w:val="24"/>
          <w:szCs w:val="24"/>
          <w:lang w:val="en-US"/>
        </w:rPr>
        <w:t>staining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1346B4">
        <w:rPr>
          <w:rFonts w:ascii="Times New Roman" w:hAnsi="Times New Roman" w:cs="Times New Roman"/>
          <w:sz w:val="24"/>
          <w:szCs w:val="24"/>
          <w:lang w:val="en-US"/>
        </w:rPr>
        <w:t>.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346B4">
        <w:rPr>
          <w:rFonts w:ascii="Times New Roman" w:hAnsi="Times New Roman" w:cs="Times New Roman"/>
          <w:sz w:val="24"/>
          <w:szCs w:val="24"/>
          <w:lang w:val="en-US"/>
        </w:rPr>
        <w:t xml:space="preserve">) GARP staining in a sample of </w:t>
      </w:r>
      <w:proofErr w:type="spellStart"/>
      <w:r w:rsidRPr="001346B4">
        <w:rPr>
          <w:rFonts w:ascii="Times New Roman" w:hAnsi="Times New Roman" w:cs="Times New Roman"/>
          <w:sz w:val="24"/>
          <w:szCs w:val="24"/>
          <w:lang w:val="en-US"/>
        </w:rPr>
        <w:t>urothelial</w:t>
      </w:r>
      <w:proofErr w:type="spellEnd"/>
      <w:r w:rsidRPr="001346B4">
        <w:rPr>
          <w:rFonts w:ascii="Times New Roman" w:hAnsi="Times New Roman" w:cs="Times New Roman"/>
          <w:sz w:val="24"/>
          <w:szCs w:val="24"/>
          <w:lang w:val="en-US"/>
        </w:rPr>
        <w:t xml:space="preserve"> papillary carcinoma, showing areas of strong (P) and low/negative (N) GARP staining. </w:t>
      </w:r>
      <w:r>
        <w:rPr>
          <w:rFonts w:ascii="Times New Roman" w:hAnsi="Times New Roman" w:cs="Times New Roman"/>
          <w:sz w:val="24"/>
          <w:szCs w:val="24"/>
          <w:lang w:val="en-US"/>
        </w:rPr>
        <w:t>(C</w:t>
      </w:r>
      <w:r w:rsidRPr="001346B4">
        <w:rPr>
          <w:rFonts w:ascii="Times New Roman" w:hAnsi="Times New Roman" w:cs="Times New Roman"/>
          <w:sz w:val="24"/>
          <w:szCs w:val="24"/>
          <w:lang w:val="en-US"/>
        </w:rPr>
        <w:t xml:space="preserve">) GARP staining in a </w:t>
      </w:r>
      <w:proofErr w:type="spellStart"/>
      <w:r w:rsidRPr="001346B4">
        <w:rPr>
          <w:rFonts w:ascii="Times New Roman" w:hAnsi="Times New Roman" w:cs="Times New Roman"/>
          <w:sz w:val="24"/>
          <w:szCs w:val="24"/>
          <w:lang w:val="en-US"/>
        </w:rPr>
        <w:t>dermatofibrosarcoma</w:t>
      </w:r>
      <w:proofErr w:type="spellEnd"/>
      <w:r w:rsidRPr="001346B4">
        <w:rPr>
          <w:rFonts w:ascii="Times New Roman" w:hAnsi="Times New Roman" w:cs="Times New Roman"/>
          <w:sz w:val="24"/>
          <w:szCs w:val="24"/>
          <w:lang w:val="en-US"/>
        </w:rPr>
        <w:t xml:space="preserve"> sample showing positive staining in endothelial vascular cells (internal positive control, red arrows) but not in tumor cells.</w:t>
      </w:r>
    </w:p>
    <w:p w:rsidR="003D72E5" w:rsidRDefault="003D72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03321" w:rsidRPr="00F84022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Distribution of sarcoma cases (N=89) according to their GARP expression level across categories of the indicated patient characteristics and tumor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clinicopathologic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proofErr w:type="spellEnd"/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parameters. P values are shown. </w:t>
      </w:r>
    </w:p>
    <w:p w:rsidR="00903321" w:rsidRPr="00F84022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3321" w:rsidRPr="00F84022" w:rsidRDefault="00903321" w:rsidP="009033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4022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and multivariate Cox analysis of GARP expression and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clinicopathologic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proofErr w:type="spellEnd"/>
      <w:r w:rsidRPr="00F84022">
        <w:rPr>
          <w:rFonts w:ascii="Times New Roman" w:hAnsi="Times New Roman" w:cs="Times New Roman"/>
          <w:sz w:val="24"/>
          <w:szCs w:val="24"/>
          <w:lang w:val="en-US"/>
        </w:rPr>
        <w:t xml:space="preserve"> parameters, including tumor </w:t>
      </w:r>
      <w:proofErr w:type="spellStart"/>
      <w:r w:rsidRPr="00F84022">
        <w:rPr>
          <w:rFonts w:ascii="Times New Roman" w:hAnsi="Times New Roman" w:cs="Times New Roman"/>
          <w:sz w:val="24"/>
          <w:szCs w:val="24"/>
          <w:lang w:val="en-US"/>
        </w:rPr>
        <w:t>necreosis</w:t>
      </w:r>
      <w:proofErr w:type="spellEnd"/>
      <w:r w:rsidRPr="00F84022">
        <w:rPr>
          <w:rFonts w:ascii="Times New Roman" w:hAnsi="Times New Roman" w:cs="Times New Roman"/>
          <w:sz w:val="24"/>
          <w:szCs w:val="24"/>
          <w:lang w:val="en-US"/>
        </w:rPr>
        <w:t>, tumor grade tumor count and tumor type.</w:t>
      </w:r>
    </w:p>
    <w:p w:rsidR="00903321" w:rsidRPr="005428F4" w:rsidRDefault="00903321" w:rsidP="00903321">
      <w:pPr>
        <w:spacing w:after="0" w:line="480" w:lineRule="auto"/>
        <w:rPr>
          <w:lang w:val="en-US"/>
        </w:rPr>
      </w:pPr>
    </w:p>
    <w:p w:rsidR="00297A70" w:rsidRDefault="00297A70" w:rsidP="00297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A70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297A70">
        <w:rPr>
          <w:rFonts w:ascii="Times New Roman" w:hAnsi="Times New Roman" w:cs="Times New Roman"/>
          <w:sz w:val="24"/>
          <w:szCs w:val="24"/>
          <w:lang w:val="en-US"/>
        </w:rPr>
        <w:t xml:space="preserve"> Patients (N=11) with available clinical history suffering from various sarcoma subtypes were treated with different first line chemotherapy treatments (ChTP1). CR: Complete Response, PR: Partial Response, SD: Stable Disease and DP: Disease Progression.</w:t>
      </w:r>
    </w:p>
    <w:p w:rsidR="00297A70" w:rsidRDefault="00297A70" w:rsidP="00297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7A70" w:rsidRPr="00297A70" w:rsidRDefault="00297A70" w:rsidP="00297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. </w:t>
      </w:r>
      <w:proofErr w:type="gramStart"/>
      <w:r w:rsidRPr="00297A70">
        <w:rPr>
          <w:rFonts w:ascii="Times New Roman" w:hAnsi="Times New Roman" w:cs="Times New Roman"/>
          <w:sz w:val="24"/>
          <w:szCs w:val="24"/>
          <w:lang w:val="en-GB"/>
        </w:rPr>
        <w:t>Dichotomous analysis of patients with high and low GARP expression and their responses to chemotherapy (RespChTP1).</w:t>
      </w:r>
      <w:proofErr w:type="gramEnd"/>
      <w:r w:rsidRPr="00297A70">
        <w:rPr>
          <w:rFonts w:ascii="Times New Roman" w:hAnsi="Times New Roman" w:cs="Times New Roman"/>
          <w:sz w:val="24"/>
          <w:szCs w:val="24"/>
          <w:lang w:val="en-GB"/>
        </w:rPr>
        <w:t xml:space="preserve"> CR: Complete Response, PR: Partial Response, SD: Stable Disease and DP: Disease Progression.</w:t>
      </w:r>
    </w:p>
    <w:p w:rsidR="00297A70" w:rsidRPr="00297A70" w:rsidRDefault="00297A70" w:rsidP="00297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97A70" w:rsidRPr="00297A70" w:rsidSect="00521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29508B"/>
    <w:multiLevelType w:val="hybridMultilevel"/>
    <w:tmpl w:val="2DFC9BEC"/>
    <w:lvl w:ilvl="0" w:tplc="84DC8A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03321"/>
    <w:rsid w:val="00115AE4"/>
    <w:rsid w:val="00297A70"/>
    <w:rsid w:val="002D08CD"/>
    <w:rsid w:val="0035558B"/>
    <w:rsid w:val="003D72E5"/>
    <w:rsid w:val="00521163"/>
    <w:rsid w:val="00777D51"/>
    <w:rsid w:val="008673D5"/>
    <w:rsid w:val="00903321"/>
    <w:rsid w:val="00B663F0"/>
    <w:rsid w:val="00E278B6"/>
    <w:rsid w:val="00F046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321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32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0-07-04T11:36:00Z</dcterms:created>
  <dcterms:modified xsi:type="dcterms:W3CDTF">2020-10-14T07:11:00Z</dcterms:modified>
</cp:coreProperties>
</file>